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58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46"/>
        <w:gridCol w:w="612"/>
        <w:gridCol w:w="1841"/>
        <w:gridCol w:w="612"/>
        <w:gridCol w:w="4474"/>
      </w:tblGrid>
      <w:tr w:rsidR="00E00CBB" w:rsidRPr="003950AF" w14:paraId="496FE334" w14:textId="77777777" w:rsidTr="00E00CBB">
        <w:trPr>
          <w:trHeight w:val="419"/>
          <w:jc w:val="center"/>
        </w:trPr>
        <w:tc>
          <w:tcPr>
            <w:tcW w:w="10585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09D652" w14:textId="77777777" w:rsidR="00E00CBB" w:rsidRPr="003950AF" w:rsidRDefault="00E00CBB" w:rsidP="00E00CBB">
            <w:pPr>
              <w:rPr>
                <w:rFonts w:ascii="Arial" w:hAnsi="Arial" w:cs="Arial"/>
                <w:lang w:val="en-US"/>
              </w:rPr>
            </w:pPr>
            <w:r w:rsidRPr="003950AF">
              <w:rPr>
                <w:rFonts w:ascii="Arial" w:hAnsi="Arial" w:cs="Arial"/>
                <w:b/>
                <w:bCs/>
                <w:lang w:val="en-US"/>
              </w:rPr>
              <w:t>Table EV1. Candidate biomarkers selected for analysis in stage I</w:t>
            </w:r>
          </w:p>
        </w:tc>
      </w:tr>
      <w:tr w:rsidR="00E00CBB" w:rsidRPr="003950AF" w14:paraId="5C6BA436" w14:textId="77777777" w:rsidTr="00E00CBB">
        <w:trPr>
          <w:trHeight w:val="280"/>
          <w:jc w:val="center"/>
        </w:trPr>
        <w:tc>
          <w:tcPr>
            <w:tcW w:w="304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6C0C7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>EXTRACELLULAR MATRIX AND ADHESION MOLECULES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2640FD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980000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PICP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44F4E3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73901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 xml:space="preserve">C-Terminal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>propeptid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>Procollagen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</w:p>
        </w:tc>
      </w:tr>
      <w:tr w:rsidR="00E00CBB" w:rsidRPr="003950AF" w14:paraId="7F2AA3B1" w14:textId="77777777" w:rsidTr="00E00CBB">
        <w:trPr>
          <w:trHeight w:val="28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878E00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5F5C6E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69DE46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Col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80F613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6D1E2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Collagen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E00CBB" w:rsidRPr="003950AF" w14:paraId="51712725" w14:textId="77777777" w:rsidTr="00E00CBB">
        <w:trPr>
          <w:trHeight w:val="28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D6C23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E5E78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F06302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CCN1/Cyr-6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1347AD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B18CBE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Cysteine-rich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angiogenic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inducer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61</w:t>
            </w:r>
          </w:p>
        </w:tc>
      </w:tr>
      <w:tr w:rsidR="00E00CBB" w:rsidRPr="003950AF" w14:paraId="0C049355" w14:textId="77777777" w:rsidTr="00E00CBB">
        <w:trPr>
          <w:trHeight w:val="28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F79346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D9E6A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72892F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F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0594D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2C8C07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Fibronectin</w:t>
            </w:r>
            <w:proofErr w:type="spellEnd"/>
          </w:p>
        </w:tc>
      </w:tr>
      <w:tr w:rsidR="00E00CBB" w:rsidRPr="003950AF" w14:paraId="5C3C59D2" w14:textId="77777777" w:rsidTr="00E00CBB">
        <w:trPr>
          <w:trHeight w:val="28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94CC7E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75C27C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B2D82E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Lam-P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1C1AF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43C07D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Laminin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Proteolitic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Fragment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E00CBB" w:rsidRPr="003950AF" w14:paraId="3F738ECF" w14:textId="77777777" w:rsidTr="00E00CBB">
        <w:trPr>
          <w:trHeight w:val="28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4EA209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AAF774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E4023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PINP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35F989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B2B26C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 xml:space="preserve">N-Terminal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>propeptid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>Procollagen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</w:p>
        </w:tc>
      </w:tr>
      <w:tr w:rsidR="00E00CBB" w:rsidRPr="003950AF" w14:paraId="4C24F0A0" w14:textId="77777777" w:rsidTr="00E00CBB">
        <w:trPr>
          <w:trHeight w:val="28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3A702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EE11B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2A692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sICAM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0FF40C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12612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Solubl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Intercellular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Adhesion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Molecul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E00CBB" w:rsidRPr="003950AF" w14:paraId="6D92B30E" w14:textId="77777777" w:rsidTr="00E00CBB">
        <w:trPr>
          <w:trHeight w:val="28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300876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C164A5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3ED63F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sVCAM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AE1397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32667E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>Soluble Vascular Cell Adhesion Molecule 1</w:t>
            </w:r>
          </w:p>
        </w:tc>
      </w:tr>
      <w:tr w:rsidR="00E00CBB" w:rsidRPr="003950AF" w14:paraId="4CC43175" w14:textId="77777777" w:rsidTr="00E00CBB">
        <w:trPr>
          <w:trHeight w:val="28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EC24A3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464122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3D668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SPARC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9242B3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158CB7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>Secreted Protein Acidic and Rich in Cysteine</w:t>
            </w:r>
          </w:p>
        </w:tc>
      </w:tr>
      <w:tr w:rsidR="00E00CBB" w:rsidRPr="003950AF" w14:paraId="16F49E24" w14:textId="77777777" w:rsidTr="00E00CBB">
        <w:trPr>
          <w:trHeight w:val="28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DAA26CE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9F6363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4B4896F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VT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093135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4B1757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Vitronectin</w:t>
            </w:r>
            <w:proofErr w:type="spellEnd"/>
          </w:p>
        </w:tc>
      </w:tr>
      <w:tr w:rsidR="00E00CBB" w:rsidRPr="003950AF" w14:paraId="6826FCE6" w14:textId="77777777" w:rsidTr="00E00CBB">
        <w:trPr>
          <w:trHeight w:val="219"/>
          <w:jc w:val="center"/>
        </w:trPr>
        <w:tc>
          <w:tcPr>
            <w:tcW w:w="3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63963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873665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3E75D0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3AA472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C39B3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E00CBB" w:rsidRPr="003950AF" w14:paraId="51932821" w14:textId="77777777" w:rsidTr="00E00CBB">
        <w:trPr>
          <w:trHeight w:val="219"/>
          <w:jc w:val="center"/>
        </w:trPr>
        <w:tc>
          <w:tcPr>
            <w:tcW w:w="304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C0F4EC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PROTEASES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80D4C2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6ED3D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MMP2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C1D63D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44DB05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 xml:space="preserve">Matrix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Metalloproteinas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E00CBB" w:rsidRPr="003950AF" w14:paraId="55F13F92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77679C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CE9B8C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321577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MMP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6E3445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D8243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 xml:space="preserve">Matrix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Metalloproteinas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E00CBB" w:rsidRPr="003950AF" w14:paraId="059B48C1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20A0B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C2CD7F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525762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MMP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EF00B4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FAB26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 xml:space="preserve">Matrix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Metalloproteinas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</w:tr>
      <w:tr w:rsidR="00E00CBB" w:rsidRPr="003950AF" w14:paraId="2A60D9EE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42C917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293AF0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C7033F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MMP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D45D9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17D55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 xml:space="preserve">Matrix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Metalloproteinas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9</w:t>
            </w:r>
          </w:p>
        </w:tc>
      </w:tr>
      <w:tr w:rsidR="00E00CBB" w:rsidRPr="003950AF" w14:paraId="18C5CB86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953914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BBA84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32A65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MMP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246AE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2670E4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 xml:space="preserve">Matrix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Metalloproteinas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12</w:t>
            </w:r>
          </w:p>
        </w:tc>
      </w:tr>
      <w:tr w:rsidR="00E00CBB" w:rsidRPr="003950AF" w14:paraId="05152C77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1D8E5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EACEC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0BE8F0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MMP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F3F297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AE558F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 xml:space="preserve">Matrix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Metalloproteinas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13</w:t>
            </w:r>
          </w:p>
        </w:tc>
      </w:tr>
      <w:tr w:rsidR="00E00CBB" w:rsidRPr="003950AF" w14:paraId="0239556F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5778B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BEFA1E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8E317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PL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0D1AC4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C8BE4C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Plasminogen</w:t>
            </w:r>
            <w:proofErr w:type="spellEnd"/>
          </w:p>
        </w:tc>
      </w:tr>
      <w:tr w:rsidR="00E00CBB" w:rsidRPr="003950AF" w14:paraId="3CA1F4E8" w14:textId="77777777" w:rsidTr="00E00CBB">
        <w:trPr>
          <w:trHeight w:val="219"/>
          <w:jc w:val="center"/>
        </w:trPr>
        <w:tc>
          <w:tcPr>
            <w:tcW w:w="3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8F457C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698ECC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F98167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A33584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48D1B6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0CBB" w:rsidRPr="003950AF" w14:paraId="64716A97" w14:textId="77777777" w:rsidTr="00E00CBB">
        <w:trPr>
          <w:trHeight w:val="219"/>
          <w:jc w:val="center"/>
        </w:trPr>
        <w:tc>
          <w:tcPr>
            <w:tcW w:w="304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3D2E3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PROTEASE   INHIBITORS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21D356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B5534D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α2M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496846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31FAD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alpha-2-Macroglobulin</w:t>
            </w:r>
          </w:p>
        </w:tc>
      </w:tr>
      <w:tr w:rsidR="00E00CBB" w:rsidRPr="003950AF" w14:paraId="780960D7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E13042F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947D67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9BBBD9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TIMP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824F1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4212EB3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Metallopeptidas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E00CBB" w:rsidRPr="003950AF" w14:paraId="326576E8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AD513D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65E834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8A0456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TIMP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D50B05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1485FF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Metallopeptidas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E00CBB" w:rsidRPr="003950AF" w14:paraId="57C9A989" w14:textId="77777777" w:rsidTr="00E00CBB">
        <w:trPr>
          <w:trHeight w:val="219"/>
          <w:jc w:val="center"/>
        </w:trPr>
        <w:tc>
          <w:tcPr>
            <w:tcW w:w="3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8F7200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157465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1F0D0D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4474B4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3DF416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0CBB" w:rsidRPr="003950AF" w14:paraId="18DCABB3" w14:textId="77777777" w:rsidTr="00E00CBB">
        <w:trPr>
          <w:trHeight w:val="219"/>
          <w:jc w:val="center"/>
        </w:trPr>
        <w:tc>
          <w:tcPr>
            <w:tcW w:w="304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79D9C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ANTIANGIOGENIC FACTORS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A4FF3C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E08D84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A1F04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8C6A74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Endostatin</w:t>
            </w:r>
            <w:proofErr w:type="spellEnd"/>
          </w:p>
        </w:tc>
      </w:tr>
      <w:tr w:rsidR="00E00CBB" w:rsidRPr="003950AF" w14:paraId="5B603FF0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B3B769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9018A0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0D9806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PEDF/SERPI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8E1F95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5E6547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Pigment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Epithelium-Derived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</w:p>
        </w:tc>
      </w:tr>
      <w:tr w:rsidR="00E00CBB" w:rsidRPr="003950AF" w14:paraId="1FFE99BF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81D0A7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2E50D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DF139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TSP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FFE532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08785F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Thrombospondin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E00CBB" w:rsidRPr="003950AF" w14:paraId="4ED2C48F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5D07F0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06239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90CB99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TSP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DF81B4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7F970E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Thrombospondin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E00CBB" w:rsidRPr="003950AF" w14:paraId="515A6AFB" w14:textId="77777777" w:rsidTr="00E00CBB">
        <w:trPr>
          <w:trHeight w:val="219"/>
          <w:jc w:val="center"/>
        </w:trPr>
        <w:tc>
          <w:tcPr>
            <w:tcW w:w="3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CB8A7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8ABCCF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7A2E0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C44EB2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FD455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0CBB" w:rsidRPr="003950AF" w14:paraId="25ADFBBB" w14:textId="77777777" w:rsidTr="00E00CBB">
        <w:trPr>
          <w:trHeight w:val="219"/>
          <w:jc w:val="center"/>
        </w:trPr>
        <w:tc>
          <w:tcPr>
            <w:tcW w:w="304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C6FE7F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GROWTH FACTORS AND REGULATORS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1E0369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75B29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CXCL7/NAP2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51A785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947089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>Chemokine (C-X-C motif) Ligand 7</w:t>
            </w:r>
          </w:p>
        </w:tc>
      </w:tr>
      <w:tr w:rsidR="00E00CBB" w:rsidRPr="003950AF" w14:paraId="5A825387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9F051C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93C449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DDF87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CCN2/CTGF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90CB4F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D481C0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Connectiv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tissue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growth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</w:p>
        </w:tc>
        <w:bookmarkStart w:id="0" w:name="_GoBack"/>
        <w:bookmarkEnd w:id="0"/>
      </w:tr>
      <w:tr w:rsidR="00E00CBB" w:rsidRPr="003950AF" w14:paraId="1DD38E5A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CB4566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322E5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28F36F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FGF-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0FC0C4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62F812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Fibroblast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Growth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E00CBB" w:rsidRPr="003950AF" w14:paraId="639D4F4F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08D4EE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DD9E2D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0A1DE3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IGFBP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293267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7F885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>Insulin-like Growth Factor-Binding Protein 2</w:t>
            </w:r>
          </w:p>
        </w:tc>
      </w:tr>
      <w:tr w:rsidR="00E00CBB" w:rsidRPr="003950AF" w14:paraId="2453A886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F87945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51114C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118A85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IGFBP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FBD82C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A0F13D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>Insulin-like Growth Factor-Binding Protein 4</w:t>
            </w:r>
          </w:p>
        </w:tc>
      </w:tr>
      <w:tr w:rsidR="00E00CBB" w:rsidRPr="003950AF" w14:paraId="1A6B0BD5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874DDB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6AA8C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DA627D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IGFBP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901413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305CF5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>Insulin-like Growth Factor-Binding Protein 5</w:t>
            </w:r>
          </w:p>
        </w:tc>
      </w:tr>
      <w:tr w:rsidR="00E00CBB" w:rsidRPr="003950AF" w14:paraId="5223583B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B1A247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AB449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739460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CCN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0FE4D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CAEE43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Nephroblastoma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overexpressed</w:t>
            </w:r>
            <w:proofErr w:type="spellEnd"/>
          </w:p>
        </w:tc>
      </w:tr>
      <w:tr w:rsidR="00E00CBB" w:rsidRPr="003950AF" w14:paraId="6C56B2B8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FCABBF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558FD5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7BC93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PDGF-BB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E390A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316E05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>Platelet-Derived Growth Factor Subunit B</w:t>
            </w:r>
          </w:p>
        </w:tc>
      </w:tr>
      <w:tr w:rsidR="00E00CBB" w:rsidRPr="003950AF" w14:paraId="683DF236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513354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EED48E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5D3289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TGF-β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68A1A2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C0DCB52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Trasforming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Growth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Beta 1</w:t>
            </w:r>
          </w:p>
        </w:tc>
      </w:tr>
      <w:tr w:rsidR="00E00CBB" w:rsidRPr="003950AF" w14:paraId="74E85D00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81F156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14436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6B04D0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TGF-β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A4681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3A33F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Trasforming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Growth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Beta 2</w:t>
            </w:r>
          </w:p>
        </w:tc>
      </w:tr>
      <w:tr w:rsidR="00E00CBB" w:rsidRPr="003950AF" w14:paraId="7786826B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44B3C7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B186A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867DD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TGF-β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969983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8C32D3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Trasforming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Growth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Beta 3</w:t>
            </w:r>
          </w:p>
        </w:tc>
      </w:tr>
      <w:tr w:rsidR="00E00CBB" w:rsidRPr="003950AF" w14:paraId="59520362" w14:textId="77777777" w:rsidTr="00E00CBB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4644C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CA1EBF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0A811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074B4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E019FE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50AF">
              <w:rPr>
                <w:rFonts w:ascii="Arial" w:hAnsi="Arial" w:cs="Arial"/>
                <w:sz w:val="20"/>
                <w:szCs w:val="20"/>
                <w:lang w:val="en-US"/>
              </w:rPr>
              <w:t>Vascular Endothelial Growth Factor A</w:t>
            </w:r>
          </w:p>
        </w:tc>
      </w:tr>
      <w:tr w:rsidR="00E00CBB" w:rsidRPr="003950AF" w14:paraId="0012C047" w14:textId="77777777" w:rsidTr="00E00CBB">
        <w:trPr>
          <w:trHeight w:val="219"/>
          <w:jc w:val="center"/>
        </w:trPr>
        <w:tc>
          <w:tcPr>
            <w:tcW w:w="3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58A5D6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DED768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FABAB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DA347C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1C3465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0CBB" w:rsidRPr="003950AF" w14:paraId="2A43800A" w14:textId="77777777" w:rsidTr="00E00CBB">
        <w:trPr>
          <w:trHeight w:val="219"/>
          <w:jc w:val="center"/>
        </w:trPr>
        <w:tc>
          <w:tcPr>
            <w:tcW w:w="304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671AC0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7A2DB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390CA4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NGAL/Lipocalin2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A6C1C6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64ACBC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Neutrophil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Gelatinase-Associated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Lipocalin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E00CBB" w:rsidRPr="003950AF" w14:paraId="335D798B" w14:textId="77777777" w:rsidTr="00E00CBB">
        <w:trPr>
          <w:trHeight w:val="29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A93CE01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52FC6B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AA58AE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r w:rsidRPr="003950AF">
              <w:rPr>
                <w:rFonts w:ascii="Arial" w:hAnsi="Arial" w:cs="Arial"/>
                <w:sz w:val="20"/>
                <w:szCs w:val="20"/>
              </w:rPr>
              <w:t>PF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18F3D0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4E3BEA" w14:textId="77777777" w:rsidR="00E00CBB" w:rsidRPr="003950AF" w:rsidRDefault="00E00CBB" w:rsidP="00E00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Platelet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50AF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3950AF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</w:tbl>
    <w:p w14:paraId="240C94F3" w14:textId="77777777" w:rsidR="002D1576" w:rsidRPr="003950AF" w:rsidRDefault="003950AF">
      <w:pPr>
        <w:rPr>
          <w:sz w:val="20"/>
          <w:szCs w:val="20"/>
        </w:rPr>
      </w:pPr>
    </w:p>
    <w:sectPr w:rsidR="002D1576" w:rsidRPr="003950AF" w:rsidSect="001F625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CBB"/>
    <w:rsid w:val="001F6252"/>
    <w:rsid w:val="003950AF"/>
    <w:rsid w:val="00B06C93"/>
    <w:rsid w:val="00E0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9BA8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6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5</Words>
  <Characters>1514</Characters>
  <Application>Microsoft Macintosh Word</Application>
  <DocSecurity>0</DocSecurity>
  <Lines>12</Lines>
  <Paragraphs>3</Paragraphs>
  <ScaleCrop>false</ScaleCrop>
  <LinksUpToDate>false</LinksUpToDate>
  <CharactersWithSpaces>1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2</cp:revision>
  <dcterms:created xsi:type="dcterms:W3CDTF">2018-05-21T08:13:00Z</dcterms:created>
  <dcterms:modified xsi:type="dcterms:W3CDTF">2018-05-21T08:47:00Z</dcterms:modified>
</cp:coreProperties>
</file>